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18140ECF"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ABB78F" w:rsidR="000035D5" w:rsidRDefault="000035D5">
                            <w:r>
                              <w:t xml:space="preserve">Reported on page number: </w:t>
                            </w:r>
                            <w:r w:rsidR="00A2567C">
                              <w:t xml:space="preserve">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EABB78F" w:rsidR="000035D5" w:rsidRDefault="000035D5">
                      <w:r>
                        <w:t xml:space="preserve">Reported on page number: </w:t>
                      </w:r>
                      <w:r w:rsidR="00A2567C">
                        <w:t xml:space="preserve">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r w:rsidR="00A2567C">
        <w:t xml:space="preserve">The University of Arizona Human Subjects Protection Program granted </w:t>
      </w:r>
      <w:proofErr w:type="spellStart"/>
      <w:r w:rsidR="00A2567C">
        <w:t>persmissions</w:t>
      </w:r>
      <w:proofErr w:type="spellEnd"/>
      <w:r w:rsidR="00A2567C">
        <w:t xml:space="preserve"> and/or consent for the study.  </w:t>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DD98D6" w:rsidR="000035D5" w:rsidRDefault="000035D5" w:rsidP="000035D5">
                            <w:r>
                              <w:t xml:space="preserve">Reported on page number: </w:t>
                            </w:r>
                            <w:r w:rsidR="00A2567C">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CDD98D6" w:rsidR="000035D5" w:rsidRDefault="000035D5" w:rsidP="000035D5">
                      <w:r>
                        <w:t xml:space="preserve">Reported on page number: </w:t>
                      </w:r>
                      <w:r w:rsidR="00A2567C">
                        <w:t xml:space="preserve"> 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2428082" w:rsidR="000035D5" w:rsidRDefault="00A2567C" w:rsidP="000035D5">
                            <w:r>
                              <w:t xml:space="preserve">The study was conducted in the United States with medical residents and Hispanic patients.  All collaborators are US residents and one collaborator (Cagno) is a faculty member in the family medicine residency progr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2428082" w:rsidR="000035D5" w:rsidRDefault="00A2567C" w:rsidP="000035D5">
                      <w:r>
                        <w:t xml:space="preserve">The study was conducted in the United States with medical residents and Hispanic patients.  All collaborators are US residents and one collaborator (Cagno) is a faculty member in the family medicine residency program.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EA8279E" w:rsidR="000035D5" w:rsidRDefault="00A2567C" w:rsidP="00A2567C">
                            <w:r>
                              <w:t xml:space="preserve">We did not receive written informed consent from a </w:t>
                            </w:r>
                            <w:r>
                              <w:t>representative of the local community or region before the research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EA8279E" w:rsidR="000035D5" w:rsidRDefault="00A2567C" w:rsidP="00A2567C">
                      <w:r>
                        <w:t xml:space="preserve">We did not receive written informed consent from a </w:t>
                      </w:r>
                      <w:r>
                        <w:t>representative of the local community or region before the research took plac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3E5F7F1" w:rsidR="000035D5" w:rsidRDefault="00A2567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3E5F7F1" w:rsidR="000035D5" w:rsidRDefault="00A2567C"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2FA7B29" w:rsidR="000035D5" w:rsidRDefault="00A2567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2FA7B29" w:rsidR="000035D5" w:rsidRDefault="00A2567C"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B6DB4C4">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B729776" w:rsidR="000035D5" w:rsidRDefault="00A2567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B729776" w:rsidR="000035D5" w:rsidRDefault="00A2567C"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D03EA" w14:textId="77777777" w:rsidR="00DE0C26" w:rsidRDefault="00DE0C26" w:rsidP="00F57A3B">
      <w:r>
        <w:separator/>
      </w:r>
    </w:p>
  </w:endnote>
  <w:endnote w:type="continuationSeparator" w:id="0">
    <w:p w14:paraId="44CF66E3" w14:textId="77777777" w:rsidR="00DE0C26" w:rsidRDefault="00DE0C2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2464B0" w14:textId="77777777" w:rsidR="00DE0C26" w:rsidRDefault="00DE0C26" w:rsidP="00F57A3B">
      <w:r>
        <w:separator/>
      </w:r>
    </w:p>
  </w:footnote>
  <w:footnote w:type="continuationSeparator" w:id="0">
    <w:p w14:paraId="7DE7D5B8" w14:textId="77777777" w:rsidR="00DE0C26" w:rsidRDefault="00DE0C2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2567C"/>
    <w:rsid w:val="00A43F5B"/>
    <w:rsid w:val="00A961CD"/>
    <w:rsid w:val="00AD410C"/>
    <w:rsid w:val="00BD19EC"/>
    <w:rsid w:val="00D365D1"/>
    <w:rsid w:val="00DE0C2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4</Pages>
  <Words>909</Words>
  <Characters>518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ff Stone</cp:lastModifiedBy>
  <cp:revision>8</cp:revision>
  <dcterms:created xsi:type="dcterms:W3CDTF">2023-07-07T07:51:00Z</dcterms:created>
  <dcterms:modified xsi:type="dcterms:W3CDTF">2025-09-29T13:19:00Z</dcterms:modified>
</cp:coreProperties>
</file>